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70CC9" w14:textId="5377BD5B" w:rsidR="00CD3E52" w:rsidRDefault="00CD3E52" w:rsidP="00B30F55">
      <w:pPr>
        <w:bidi w:val="0"/>
        <w:spacing w:after="0" w:line="240" w:lineRule="auto"/>
        <w:ind w:right="-783"/>
        <w:rPr>
          <w:rFonts w:ascii="Times New Roman" w:eastAsia="Calibri" w:hAnsi="Times New Roman" w:cs="Times New Roman"/>
          <w:noProof w:val="0"/>
          <w:sz w:val="20"/>
          <w:szCs w:val="20"/>
          <w:lang w:bidi="ar-SA"/>
        </w:rPr>
      </w:pPr>
      <w:r w:rsidRPr="00CD3E52">
        <w:rPr>
          <w:rFonts w:ascii="Times New Roman" w:hAnsi="Times New Roman" w:cs="Times New Roman"/>
          <w:b/>
          <w:bCs/>
          <w:noProof w:val="0"/>
          <w:sz w:val="20"/>
          <w:szCs w:val="20"/>
          <w:lang w:bidi="ar-SA"/>
        </w:rPr>
        <w:t>Table</w:t>
      </w:r>
      <w:r w:rsidRPr="00CD3E52">
        <w:rPr>
          <w:rFonts w:ascii="Times New Roman" w:eastAsia="Calibri" w:hAnsi="Times New Roman" w:cs="Times New Roman"/>
          <w:b/>
          <w:bCs/>
          <w:noProof w:val="0"/>
          <w:sz w:val="20"/>
          <w:szCs w:val="20"/>
          <w:lang w:bidi="ar-SA"/>
        </w:rPr>
        <w:t xml:space="preserve"> </w:t>
      </w:r>
      <w:r w:rsidR="006343C4">
        <w:rPr>
          <w:rFonts w:ascii="Times New Roman" w:eastAsia="Calibri" w:hAnsi="Times New Roman" w:cs="Times New Roman"/>
          <w:b/>
          <w:bCs/>
          <w:noProof w:val="0"/>
          <w:sz w:val="20"/>
          <w:szCs w:val="20"/>
          <w:lang w:bidi="ar-SA"/>
        </w:rPr>
        <w:t>3</w:t>
      </w:r>
      <w:r w:rsidRPr="00CD3E52">
        <w:rPr>
          <w:rFonts w:ascii="Times New Roman" w:eastAsia="Calibri" w:hAnsi="Times New Roman" w:cs="Times New Roman"/>
          <w:noProof w:val="0"/>
          <w:sz w:val="20"/>
          <w:szCs w:val="20"/>
          <w:lang w:bidi="ar-SA"/>
        </w:rPr>
        <w:t xml:space="preserve">: Subgroup analyses for the </w:t>
      </w:r>
      <w:r w:rsidRPr="00B30F55">
        <w:rPr>
          <w:rFonts w:ascii="Times New Roman" w:eastAsia="Calibri" w:hAnsi="Times New Roman" w:cs="Times New Roman"/>
          <w:noProof w:val="0"/>
          <w:color w:val="000000" w:themeColor="text1"/>
          <w:sz w:val="20"/>
          <w:szCs w:val="20"/>
          <w:lang w:bidi="ar-SA"/>
        </w:rPr>
        <w:t xml:space="preserve">effects of </w:t>
      </w:r>
      <w:r w:rsidR="00B30F55" w:rsidRPr="00B30F55">
        <w:rPr>
          <w:rFonts w:ascii="Times New Roman" w:eastAsia="Calibri" w:hAnsi="Times New Roman" w:cs="Times New Roman"/>
          <w:noProof w:val="0"/>
          <w:color w:val="000000" w:themeColor="text1"/>
          <w:sz w:val="20"/>
          <w:szCs w:val="20"/>
          <w:lang w:bidi="ar-SA"/>
        </w:rPr>
        <w:t>exercise</w:t>
      </w:r>
      <w:r w:rsidRPr="00B30F55">
        <w:rPr>
          <w:rFonts w:ascii="Times New Roman" w:eastAsia="Calibri" w:hAnsi="Times New Roman" w:cs="Times New Roman"/>
          <w:noProof w:val="0"/>
          <w:color w:val="000000" w:themeColor="text1"/>
          <w:sz w:val="20"/>
          <w:szCs w:val="20"/>
          <w:lang w:bidi="ar-SA"/>
        </w:rPr>
        <w:t xml:space="preserve"> on </w:t>
      </w:r>
      <w:r w:rsidR="00B30F55" w:rsidRPr="00B30F55">
        <w:rPr>
          <w:rFonts w:ascii="Times New Roman" w:eastAsia="Calibri" w:hAnsi="Times New Roman" w:cs="Times New Roman"/>
          <w:noProof w:val="0"/>
          <w:color w:val="000000" w:themeColor="text1"/>
          <w:sz w:val="20"/>
          <w:szCs w:val="20"/>
          <w:lang w:bidi="ar-SA"/>
        </w:rPr>
        <w:t>health outcomes</w:t>
      </w:r>
      <w:r w:rsidR="00AD0437" w:rsidRPr="00B30F55">
        <w:rPr>
          <w:rFonts w:ascii="Times New Roman" w:eastAsia="Calibri" w:hAnsi="Times New Roman" w:cs="Times New Roman"/>
          <w:noProof w:val="0"/>
          <w:color w:val="000000" w:themeColor="text1"/>
          <w:sz w:val="20"/>
          <w:szCs w:val="20"/>
          <w:lang w:bidi="ar-SA"/>
        </w:rPr>
        <w:t>.</w:t>
      </w:r>
    </w:p>
    <w:p w14:paraId="20C25709" w14:textId="77777777" w:rsidR="00CD3E52" w:rsidRDefault="00CD3E52" w:rsidP="00CD3E52">
      <w:pPr>
        <w:bidi w:val="0"/>
        <w:spacing w:after="0" w:line="240" w:lineRule="auto"/>
        <w:ind w:left="-450" w:right="-783"/>
        <w:jc w:val="center"/>
        <w:rPr>
          <w:rFonts w:ascii="Times New Roman" w:eastAsia="Calibri" w:hAnsi="Times New Roman" w:cs="Times New Roman"/>
          <w:noProof w:val="0"/>
          <w:sz w:val="20"/>
          <w:szCs w:val="20"/>
          <w:lang w:bidi="ar-SA"/>
        </w:rPr>
      </w:pPr>
    </w:p>
    <w:tbl>
      <w:tblPr>
        <w:tblpPr w:leftFromText="180" w:rightFromText="180" w:vertAnchor="text" w:horzAnchor="margin" w:tblpXSpec="center" w:tblpY="142"/>
        <w:tblW w:w="8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9"/>
        <w:gridCol w:w="1068"/>
        <w:gridCol w:w="2160"/>
        <w:gridCol w:w="900"/>
        <w:gridCol w:w="1530"/>
      </w:tblGrid>
      <w:tr w:rsidR="00486007" w:rsidRPr="00B240E9" w14:paraId="55DCB7D9" w14:textId="77777777" w:rsidTr="00486007">
        <w:trPr>
          <w:trHeight w:val="259"/>
        </w:trPr>
        <w:tc>
          <w:tcPr>
            <w:tcW w:w="2859" w:type="dxa"/>
            <w:vAlign w:val="center"/>
          </w:tcPr>
          <w:p w14:paraId="799D9F02" w14:textId="77777777" w:rsidR="00486007" w:rsidRPr="006343C4" w:rsidRDefault="00486007" w:rsidP="00B43F0C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  <w:p w14:paraId="2EEA0F2E" w14:textId="77777777" w:rsidR="00486007" w:rsidRPr="006343C4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1068" w:type="dxa"/>
            <w:vAlign w:val="center"/>
          </w:tcPr>
          <w:p w14:paraId="64553080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 xml:space="preserve">Effect size, </w:t>
            </w:r>
            <w:r w:rsidRPr="00B240E9">
              <w:rPr>
                <w:rFonts w:ascii="Times New Roman" w:eastAsia="Calibri" w:hAnsi="Times New Roman" w:cs="Times New Roman"/>
                <w:i/>
                <w:iCs/>
                <w:noProof w:val="0"/>
                <w:sz w:val="18"/>
                <w:szCs w:val="18"/>
                <w:lang w:bidi="ar-SA"/>
              </w:rPr>
              <w:t>n</w:t>
            </w:r>
          </w:p>
        </w:tc>
        <w:tc>
          <w:tcPr>
            <w:tcW w:w="2160" w:type="dxa"/>
            <w:vAlign w:val="center"/>
          </w:tcPr>
          <w:p w14:paraId="333281B5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ES (95% CI)</w:t>
            </w: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vertAlign w:val="superscript"/>
                <w:lang w:bidi="ar-SA"/>
              </w:rPr>
              <w:t>1</w:t>
            </w:r>
          </w:p>
        </w:tc>
        <w:tc>
          <w:tcPr>
            <w:tcW w:w="900" w:type="dxa"/>
            <w:vAlign w:val="center"/>
          </w:tcPr>
          <w:p w14:paraId="1F97F885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vertAlign w:val="superscript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i/>
                <w:iCs/>
                <w:noProof w:val="0"/>
                <w:sz w:val="18"/>
                <w:szCs w:val="18"/>
                <w:lang w:bidi="ar-SA"/>
              </w:rPr>
              <w:t>I</w:t>
            </w: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vertAlign w:val="superscript"/>
                <w:lang w:bidi="ar-SA"/>
              </w:rPr>
              <w:t>2</w:t>
            </w: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 xml:space="preserve"> (%)</w:t>
            </w: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vertAlign w:val="superscript"/>
                <w:lang w:bidi="ar-SA"/>
              </w:rPr>
              <w:t>3</w:t>
            </w:r>
          </w:p>
        </w:tc>
        <w:tc>
          <w:tcPr>
            <w:tcW w:w="1530" w:type="dxa"/>
            <w:vAlign w:val="center"/>
          </w:tcPr>
          <w:p w14:paraId="2425B6A6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P-heterogeneity</w:t>
            </w: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vertAlign w:val="superscript"/>
                <w:lang w:bidi="ar-SA"/>
              </w:rPr>
              <w:t>4</w:t>
            </w:r>
          </w:p>
        </w:tc>
      </w:tr>
      <w:tr w:rsidR="00486007" w:rsidRPr="00B240E9" w14:paraId="40D39BAC" w14:textId="77777777" w:rsidTr="00486007">
        <w:trPr>
          <w:trHeight w:val="114"/>
        </w:trPr>
        <w:tc>
          <w:tcPr>
            <w:tcW w:w="2859" w:type="dxa"/>
            <w:vAlign w:val="center"/>
          </w:tcPr>
          <w:p w14:paraId="3C2F78A0" w14:textId="2DAB4B76" w:rsidR="00486007" w:rsidRPr="00B240E9" w:rsidRDefault="00486007" w:rsidP="00486007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  <w:t>Pain</w:t>
            </w:r>
          </w:p>
        </w:tc>
        <w:tc>
          <w:tcPr>
            <w:tcW w:w="1068" w:type="dxa"/>
            <w:vAlign w:val="center"/>
          </w:tcPr>
          <w:p w14:paraId="04335F28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2160" w:type="dxa"/>
            <w:vAlign w:val="center"/>
          </w:tcPr>
          <w:p w14:paraId="41D62A84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vAlign w:val="center"/>
          </w:tcPr>
          <w:p w14:paraId="7422BCC0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  <w:vAlign w:val="center"/>
          </w:tcPr>
          <w:p w14:paraId="73AFF840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</w:tr>
      <w:tr w:rsidR="00486007" w:rsidRPr="00B240E9" w14:paraId="03A47CC9" w14:textId="77777777" w:rsidTr="00486007">
        <w:trPr>
          <w:trHeight w:val="114"/>
        </w:trPr>
        <w:tc>
          <w:tcPr>
            <w:tcW w:w="2859" w:type="dxa"/>
            <w:vAlign w:val="center"/>
          </w:tcPr>
          <w:p w14:paraId="7CA7F23A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  <w:t>Overall</w:t>
            </w:r>
          </w:p>
        </w:tc>
        <w:tc>
          <w:tcPr>
            <w:tcW w:w="1068" w:type="dxa"/>
            <w:vAlign w:val="center"/>
          </w:tcPr>
          <w:p w14:paraId="5204A17E" w14:textId="33E62C35" w:rsidR="00486007" w:rsidRPr="00B240E9" w:rsidRDefault="00B456A0" w:rsidP="00644470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1</w:t>
            </w:r>
            <w:r w:rsidR="00644470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4</w:t>
            </w:r>
          </w:p>
        </w:tc>
        <w:tc>
          <w:tcPr>
            <w:tcW w:w="2160" w:type="dxa"/>
            <w:vAlign w:val="center"/>
          </w:tcPr>
          <w:p w14:paraId="16B43385" w14:textId="0BEBD54C" w:rsidR="00486007" w:rsidRPr="00B240E9" w:rsidRDefault="00644470" w:rsidP="00673E3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644470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0.50 (-0.87, -0.14)</w:t>
            </w:r>
          </w:p>
        </w:tc>
        <w:tc>
          <w:tcPr>
            <w:tcW w:w="900" w:type="dxa"/>
            <w:vAlign w:val="center"/>
          </w:tcPr>
          <w:p w14:paraId="3A8FC894" w14:textId="5CCD3E55" w:rsidR="00486007" w:rsidRPr="00B240E9" w:rsidRDefault="0064447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83.0</w:t>
            </w:r>
          </w:p>
        </w:tc>
        <w:tc>
          <w:tcPr>
            <w:tcW w:w="1530" w:type="dxa"/>
            <w:vAlign w:val="center"/>
          </w:tcPr>
          <w:p w14:paraId="390EB0E1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lt;0.001</w:t>
            </w:r>
          </w:p>
        </w:tc>
      </w:tr>
      <w:tr w:rsidR="00486007" w:rsidRPr="00B240E9" w14:paraId="56E937F9" w14:textId="77777777" w:rsidTr="00486007">
        <w:trPr>
          <w:trHeight w:val="189"/>
        </w:trPr>
        <w:tc>
          <w:tcPr>
            <w:tcW w:w="2859" w:type="dxa"/>
            <w:vAlign w:val="center"/>
          </w:tcPr>
          <w:p w14:paraId="4F78201E" w14:textId="038E680D" w:rsidR="00486007" w:rsidRPr="00B240E9" w:rsidRDefault="005407C1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  <w:t>D</w:t>
            </w:r>
            <w:r w:rsidR="00486007" w:rsidRPr="00B240E9"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  <w:t>uration (min)</w:t>
            </w:r>
          </w:p>
        </w:tc>
        <w:tc>
          <w:tcPr>
            <w:tcW w:w="1068" w:type="dxa"/>
            <w:vAlign w:val="center"/>
          </w:tcPr>
          <w:p w14:paraId="4E74F0A5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2160" w:type="dxa"/>
            <w:vAlign w:val="center"/>
          </w:tcPr>
          <w:p w14:paraId="7740CA4C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vAlign w:val="center"/>
          </w:tcPr>
          <w:p w14:paraId="3C5EE978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  <w:vAlign w:val="center"/>
          </w:tcPr>
          <w:p w14:paraId="202F7005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</w:tr>
      <w:tr w:rsidR="00486007" w:rsidRPr="00B240E9" w14:paraId="4C449292" w14:textId="77777777" w:rsidTr="00486007">
        <w:trPr>
          <w:trHeight w:val="189"/>
        </w:trPr>
        <w:tc>
          <w:tcPr>
            <w:tcW w:w="2859" w:type="dxa"/>
            <w:vAlign w:val="center"/>
          </w:tcPr>
          <w:p w14:paraId="5E167B3F" w14:textId="73CAC719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lt;30</w:t>
            </w:r>
          </w:p>
        </w:tc>
        <w:tc>
          <w:tcPr>
            <w:tcW w:w="1068" w:type="dxa"/>
            <w:vAlign w:val="center"/>
          </w:tcPr>
          <w:p w14:paraId="1F831680" w14:textId="6C075289" w:rsidR="00486007" w:rsidRPr="00B240E9" w:rsidRDefault="0064447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7</w:t>
            </w:r>
          </w:p>
        </w:tc>
        <w:tc>
          <w:tcPr>
            <w:tcW w:w="2160" w:type="dxa"/>
            <w:vAlign w:val="center"/>
          </w:tcPr>
          <w:p w14:paraId="0302F496" w14:textId="135E273C" w:rsidR="00486007" w:rsidRPr="00B240E9" w:rsidRDefault="0064447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644470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1.09 (-1.59, -0.60)</w:t>
            </w:r>
          </w:p>
        </w:tc>
        <w:tc>
          <w:tcPr>
            <w:tcW w:w="900" w:type="dxa"/>
            <w:vAlign w:val="center"/>
          </w:tcPr>
          <w:p w14:paraId="459BBA19" w14:textId="7AC46463" w:rsidR="00486007" w:rsidRPr="00B240E9" w:rsidRDefault="0064447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40.7</w:t>
            </w:r>
          </w:p>
        </w:tc>
        <w:tc>
          <w:tcPr>
            <w:tcW w:w="1530" w:type="dxa"/>
            <w:vAlign w:val="center"/>
          </w:tcPr>
          <w:p w14:paraId="023F2A40" w14:textId="42DB756B" w:rsidR="00486007" w:rsidRPr="00B240E9" w:rsidRDefault="0064447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.119</w:t>
            </w:r>
          </w:p>
        </w:tc>
      </w:tr>
      <w:tr w:rsidR="00486007" w:rsidRPr="00B240E9" w14:paraId="0791A849" w14:textId="77777777" w:rsidTr="00486007">
        <w:trPr>
          <w:trHeight w:val="20"/>
        </w:trPr>
        <w:tc>
          <w:tcPr>
            <w:tcW w:w="2859" w:type="dxa"/>
            <w:vAlign w:val="center"/>
          </w:tcPr>
          <w:p w14:paraId="1B763380" w14:textId="01444B54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≥30</w:t>
            </w:r>
          </w:p>
        </w:tc>
        <w:tc>
          <w:tcPr>
            <w:tcW w:w="1068" w:type="dxa"/>
            <w:vAlign w:val="center"/>
          </w:tcPr>
          <w:p w14:paraId="20A26382" w14:textId="56941C23" w:rsidR="00486007" w:rsidRPr="00B240E9" w:rsidRDefault="0064447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7</w:t>
            </w:r>
          </w:p>
        </w:tc>
        <w:tc>
          <w:tcPr>
            <w:tcW w:w="2160" w:type="dxa"/>
            <w:vAlign w:val="center"/>
          </w:tcPr>
          <w:p w14:paraId="10D039F0" w14:textId="2A7BFC4B" w:rsidR="00486007" w:rsidRPr="00B240E9" w:rsidRDefault="0064447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644470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0.04 (-0.30, 0.22)</w:t>
            </w:r>
          </w:p>
        </w:tc>
        <w:tc>
          <w:tcPr>
            <w:tcW w:w="900" w:type="dxa"/>
            <w:vAlign w:val="center"/>
          </w:tcPr>
          <w:p w14:paraId="28A7B9AF" w14:textId="49A9E837" w:rsidR="00486007" w:rsidRPr="00B240E9" w:rsidRDefault="0064447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62.3</w:t>
            </w:r>
          </w:p>
        </w:tc>
        <w:tc>
          <w:tcPr>
            <w:tcW w:w="1530" w:type="dxa"/>
            <w:vAlign w:val="center"/>
          </w:tcPr>
          <w:p w14:paraId="458B2EDD" w14:textId="1092DE38" w:rsidR="00486007" w:rsidRPr="00B240E9" w:rsidRDefault="00644470" w:rsidP="00096F76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.014</w:t>
            </w:r>
          </w:p>
        </w:tc>
      </w:tr>
      <w:tr w:rsidR="00486007" w:rsidRPr="00B240E9" w14:paraId="75487D66" w14:textId="77777777" w:rsidTr="00486007">
        <w:trPr>
          <w:trHeight w:val="150"/>
        </w:trPr>
        <w:tc>
          <w:tcPr>
            <w:tcW w:w="2859" w:type="dxa"/>
            <w:vAlign w:val="center"/>
          </w:tcPr>
          <w:p w14:paraId="4B9B5364" w14:textId="0FDB66EE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  <w:t>Type of exercise</w:t>
            </w:r>
          </w:p>
        </w:tc>
        <w:tc>
          <w:tcPr>
            <w:tcW w:w="1068" w:type="dxa"/>
            <w:vAlign w:val="center"/>
          </w:tcPr>
          <w:p w14:paraId="20DB1320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2160" w:type="dxa"/>
            <w:vAlign w:val="center"/>
          </w:tcPr>
          <w:p w14:paraId="0F796667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vAlign w:val="center"/>
          </w:tcPr>
          <w:p w14:paraId="050690DB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  <w:vAlign w:val="center"/>
          </w:tcPr>
          <w:p w14:paraId="67EFCAEB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</w:tr>
      <w:tr w:rsidR="00486007" w:rsidRPr="00B240E9" w14:paraId="76BF3FB9" w14:textId="77777777" w:rsidTr="00486007">
        <w:trPr>
          <w:trHeight w:val="108"/>
        </w:trPr>
        <w:tc>
          <w:tcPr>
            <w:tcW w:w="2859" w:type="dxa"/>
            <w:vAlign w:val="center"/>
          </w:tcPr>
          <w:p w14:paraId="78AC070B" w14:textId="2FB9EE53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 xml:space="preserve">resistance exercises  </w:t>
            </w:r>
          </w:p>
        </w:tc>
        <w:tc>
          <w:tcPr>
            <w:tcW w:w="1068" w:type="dxa"/>
            <w:vAlign w:val="center"/>
          </w:tcPr>
          <w:p w14:paraId="7A97359E" w14:textId="54D23F34" w:rsidR="00486007" w:rsidRPr="00B240E9" w:rsidRDefault="00B73639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160" w:type="dxa"/>
            <w:vAlign w:val="center"/>
          </w:tcPr>
          <w:p w14:paraId="15F0E71C" w14:textId="6A3927BF" w:rsidR="00486007" w:rsidRPr="00B240E9" w:rsidRDefault="00B73639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1.77 (-5.01, 1.47)</w:t>
            </w:r>
          </w:p>
        </w:tc>
        <w:tc>
          <w:tcPr>
            <w:tcW w:w="900" w:type="dxa"/>
            <w:vAlign w:val="center"/>
          </w:tcPr>
          <w:p w14:paraId="638F1897" w14:textId="40147372" w:rsidR="00486007" w:rsidRPr="00B240E9" w:rsidRDefault="00B73639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65.2</w:t>
            </w:r>
          </w:p>
        </w:tc>
        <w:tc>
          <w:tcPr>
            <w:tcW w:w="1530" w:type="dxa"/>
            <w:vAlign w:val="center"/>
          </w:tcPr>
          <w:p w14:paraId="03AF4A3A" w14:textId="45CDC580" w:rsidR="00486007" w:rsidRPr="00B240E9" w:rsidRDefault="00B73639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.102</w:t>
            </w:r>
          </w:p>
        </w:tc>
      </w:tr>
      <w:tr w:rsidR="00486007" w:rsidRPr="00B240E9" w14:paraId="75256A95" w14:textId="77777777" w:rsidTr="00486007">
        <w:trPr>
          <w:trHeight w:val="168"/>
        </w:trPr>
        <w:tc>
          <w:tcPr>
            <w:tcW w:w="2859" w:type="dxa"/>
            <w:vAlign w:val="center"/>
          </w:tcPr>
          <w:p w14:paraId="204D59C1" w14:textId="27C39980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 xml:space="preserve">Aerobic Exercise      </w:t>
            </w:r>
          </w:p>
        </w:tc>
        <w:tc>
          <w:tcPr>
            <w:tcW w:w="1068" w:type="dxa"/>
            <w:vAlign w:val="center"/>
          </w:tcPr>
          <w:p w14:paraId="52791675" w14:textId="608E58E9" w:rsidR="00486007" w:rsidRPr="00B240E9" w:rsidRDefault="00B73639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6</w:t>
            </w:r>
          </w:p>
        </w:tc>
        <w:tc>
          <w:tcPr>
            <w:tcW w:w="2160" w:type="dxa"/>
            <w:vAlign w:val="center"/>
          </w:tcPr>
          <w:p w14:paraId="0A5F5C13" w14:textId="5160FBBE" w:rsidR="00486007" w:rsidRPr="00B240E9" w:rsidRDefault="00B73639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0.45 (-1.02, 0.11)</w:t>
            </w:r>
          </w:p>
        </w:tc>
        <w:tc>
          <w:tcPr>
            <w:tcW w:w="900" w:type="dxa"/>
            <w:vAlign w:val="center"/>
          </w:tcPr>
          <w:p w14:paraId="70D29632" w14:textId="65F1822C" w:rsidR="00486007" w:rsidRPr="00B240E9" w:rsidRDefault="00B73639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82.6</w:t>
            </w:r>
          </w:p>
        </w:tc>
        <w:tc>
          <w:tcPr>
            <w:tcW w:w="1530" w:type="dxa"/>
            <w:vAlign w:val="center"/>
          </w:tcPr>
          <w:p w14:paraId="59D901C3" w14:textId="77FF1031" w:rsidR="00486007" w:rsidRPr="00B240E9" w:rsidRDefault="00B73639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lt;0.001</w:t>
            </w:r>
          </w:p>
        </w:tc>
      </w:tr>
      <w:tr w:rsidR="00486007" w:rsidRPr="00B240E9" w14:paraId="006B5AB2" w14:textId="77777777" w:rsidTr="00486007">
        <w:trPr>
          <w:trHeight w:val="168"/>
        </w:trPr>
        <w:tc>
          <w:tcPr>
            <w:tcW w:w="2859" w:type="dxa"/>
            <w:vAlign w:val="center"/>
          </w:tcPr>
          <w:p w14:paraId="7F6A9098" w14:textId="075111C3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 xml:space="preserve">Aerobic + resistance  </w:t>
            </w:r>
          </w:p>
        </w:tc>
        <w:tc>
          <w:tcPr>
            <w:tcW w:w="1068" w:type="dxa"/>
            <w:vAlign w:val="center"/>
          </w:tcPr>
          <w:p w14:paraId="363A1D0B" w14:textId="25D7DA13" w:rsidR="00486007" w:rsidRPr="00B240E9" w:rsidRDefault="0064447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5</w:t>
            </w:r>
          </w:p>
        </w:tc>
        <w:tc>
          <w:tcPr>
            <w:tcW w:w="2160" w:type="dxa"/>
            <w:vAlign w:val="center"/>
          </w:tcPr>
          <w:p w14:paraId="6E78F25B" w14:textId="12704BEE" w:rsidR="00486007" w:rsidRPr="00B240E9" w:rsidRDefault="0064447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644470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0.81 (-1.76, 0.14)</w:t>
            </w:r>
          </w:p>
        </w:tc>
        <w:tc>
          <w:tcPr>
            <w:tcW w:w="900" w:type="dxa"/>
            <w:vAlign w:val="center"/>
          </w:tcPr>
          <w:p w14:paraId="30F67237" w14:textId="23BC8D27" w:rsidR="00486007" w:rsidRPr="00B240E9" w:rsidRDefault="0064447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90.2</w:t>
            </w:r>
          </w:p>
        </w:tc>
        <w:tc>
          <w:tcPr>
            <w:tcW w:w="1530" w:type="dxa"/>
            <w:vAlign w:val="center"/>
          </w:tcPr>
          <w:p w14:paraId="798863D8" w14:textId="17DE92FC" w:rsidR="00486007" w:rsidRPr="00B240E9" w:rsidRDefault="00B73639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lt;0.001</w:t>
            </w:r>
          </w:p>
        </w:tc>
      </w:tr>
      <w:tr w:rsidR="00486007" w:rsidRPr="00B240E9" w14:paraId="55E79FA4" w14:textId="77777777" w:rsidTr="00486007">
        <w:trPr>
          <w:trHeight w:val="168"/>
        </w:trPr>
        <w:tc>
          <w:tcPr>
            <w:tcW w:w="2859" w:type="dxa"/>
            <w:vAlign w:val="center"/>
          </w:tcPr>
          <w:p w14:paraId="7FC30D53" w14:textId="35B8EF64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 xml:space="preserve">water-based aerobic   </w:t>
            </w:r>
          </w:p>
        </w:tc>
        <w:tc>
          <w:tcPr>
            <w:tcW w:w="1068" w:type="dxa"/>
            <w:vAlign w:val="center"/>
          </w:tcPr>
          <w:p w14:paraId="78E32DCF" w14:textId="5D7032E0" w:rsidR="00486007" w:rsidRPr="00B240E9" w:rsidRDefault="00B73639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160" w:type="dxa"/>
            <w:vAlign w:val="center"/>
          </w:tcPr>
          <w:p w14:paraId="3E616226" w14:textId="5112E88C" w:rsidR="00486007" w:rsidRPr="00B240E9" w:rsidRDefault="00B73639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.06 (-0.43, 0.55)</w:t>
            </w:r>
          </w:p>
        </w:tc>
        <w:tc>
          <w:tcPr>
            <w:tcW w:w="900" w:type="dxa"/>
            <w:vAlign w:val="center"/>
          </w:tcPr>
          <w:p w14:paraId="38FF20B3" w14:textId="7ABD11D7" w:rsidR="00486007" w:rsidRPr="00B240E9" w:rsidRDefault="00B73639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</w:t>
            </w:r>
          </w:p>
        </w:tc>
        <w:tc>
          <w:tcPr>
            <w:tcW w:w="1530" w:type="dxa"/>
            <w:vAlign w:val="center"/>
          </w:tcPr>
          <w:p w14:paraId="2E964526" w14:textId="426251FA" w:rsidR="00486007" w:rsidRPr="00B240E9" w:rsidRDefault="00B73639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</w:t>
            </w:r>
          </w:p>
        </w:tc>
      </w:tr>
      <w:tr w:rsidR="00486007" w:rsidRPr="00B240E9" w14:paraId="4F4E5153" w14:textId="77777777" w:rsidTr="00486007">
        <w:trPr>
          <w:trHeight w:val="128"/>
        </w:trPr>
        <w:tc>
          <w:tcPr>
            <w:tcW w:w="2859" w:type="dxa"/>
            <w:vAlign w:val="center"/>
          </w:tcPr>
          <w:p w14:paraId="63045CE1" w14:textId="352D9FBF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  <w:t>Age(year)</w:t>
            </w:r>
          </w:p>
        </w:tc>
        <w:tc>
          <w:tcPr>
            <w:tcW w:w="1068" w:type="dxa"/>
            <w:vAlign w:val="center"/>
          </w:tcPr>
          <w:p w14:paraId="396C1F5F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2160" w:type="dxa"/>
            <w:vAlign w:val="center"/>
          </w:tcPr>
          <w:p w14:paraId="03FC4E1E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vAlign w:val="center"/>
          </w:tcPr>
          <w:p w14:paraId="13D21AF1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  <w:vAlign w:val="center"/>
          </w:tcPr>
          <w:p w14:paraId="7E604BF1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</w:tr>
      <w:tr w:rsidR="00486007" w:rsidRPr="00B240E9" w14:paraId="7BE78142" w14:textId="77777777" w:rsidTr="00486007">
        <w:trPr>
          <w:trHeight w:val="128"/>
        </w:trPr>
        <w:tc>
          <w:tcPr>
            <w:tcW w:w="2859" w:type="dxa"/>
            <w:vAlign w:val="center"/>
          </w:tcPr>
          <w:p w14:paraId="6DE672DE" w14:textId="707B4F3F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≤55</w:t>
            </w:r>
          </w:p>
        </w:tc>
        <w:tc>
          <w:tcPr>
            <w:tcW w:w="1068" w:type="dxa"/>
            <w:vAlign w:val="center"/>
          </w:tcPr>
          <w:p w14:paraId="3CD1ADF4" w14:textId="2CCC4462" w:rsidR="00486007" w:rsidRPr="00B240E9" w:rsidRDefault="0064447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7</w:t>
            </w:r>
          </w:p>
        </w:tc>
        <w:tc>
          <w:tcPr>
            <w:tcW w:w="2160" w:type="dxa"/>
            <w:vAlign w:val="center"/>
          </w:tcPr>
          <w:p w14:paraId="530B347E" w14:textId="7A88CE52" w:rsidR="00486007" w:rsidRPr="00B240E9" w:rsidRDefault="0064447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644470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0.38 (-0.85, 0.09)</w:t>
            </w:r>
          </w:p>
        </w:tc>
        <w:tc>
          <w:tcPr>
            <w:tcW w:w="900" w:type="dxa"/>
            <w:vAlign w:val="center"/>
          </w:tcPr>
          <w:p w14:paraId="73409D50" w14:textId="1D2534AC" w:rsidR="00486007" w:rsidRPr="00B240E9" w:rsidRDefault="008A66E2" w:rsidP="00644470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8</w:t>
            </w:r>
            <w:r w:rsidR="00644470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2</w:t>
            </w: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.5</w:t>
            </w:r>
          </w:p>
        </w:tc>
        <w:tc>
          <w:tcPr>
            <w:tcW w:w="1530" w:type="dxa"/>
            <w:vAlign w:val="center"/>
          </w:tcPr>
          <w:p w14:paraId="10DFFC87" w14:textId="28927A0C" w:rsidR="00486007" w:rsidRPr="00B240E9" w:rsidRDefault="00B456A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lt;0.001</w:t>
            </w:r>
          </w:p>
        </w:tc>
      </w:tr>
      <w:tr w:rsidR="00486007" w:rsidRPr="00B240E9" w14:paraId="197C79B3" w14:textId="77777777" w:rsidTr="00486007">
        <w:trPr>
          <w:trHeight w:val="128"/>
        </w:trPr>
        <w:tc>
          <w:tcPr>
            <w:tcW w:w="2859" w:type="dxa"/>
            <w:vAlign w:val="center"/>
          </w:tcPr>
          <w:p w14:paraId="0E8642FA" w14:textId="1135A2B6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gt;55</w:t>
            </w:r>
          </w:p>
        </w:tc>
        <w:tc>
          <w:tcPr>
            <w:tcW w:w="1068" w:type="dxa"/>
            <w:vAlign w:val="center"/>
          </w:tcPr>
          <w:p w14:paraId="4FC42006" w14:textId="03ACF0AE" w:rsidR="00486007" w:rsidRPr="00B240E9" w:rsidRDefault="00B456A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7</w:t>
            </w:r>
          </w:p>
        </w:tc>
        <w:tc>
          <w:tcPr>
            <w:tcW w:w="2160" w:type="dxa"/>
            <w:vAlign w:val="center"/>
          </w:tcPr>
          <w:p w14:paraId="320D70A7" w14:textId="1AFCEEE7" w:rsidR="00486007" w:rsidRPr="00B240E9" w:rsidRDefault="00B456A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0.76 (-1.56, 0.04)</w:t>
            </w:r>
          </w:p>
        </w:tc>
        <w:tc>
          <w:tcPr>
            <w:tcW w:w="900" w:type="dxa"/>
            <w:vAlign w:val="center"/>
          </w:tcPr>
          <w:p w14:paraId="60037586" w14:textId="0E2E98D0" w:rsidR="00486007" w:rsidRPr="00B240E9" w:rsidRDefault="00B456A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85.5</w:t>
            </w:r>
          </w:p>
        </w:tc>
        <w:tc>
          <w:tcPr>
            <w:tcW w:w="1530" w:type="dxa"/>
            <w:vAlign w:val="center"/>
          </w:tcPr>
          <w:p w14:paraId="7FC090B5" w14:textId="1DFF7227" w:rsidR="00486007" w:rsidRPr="00B240E9" w:rsidRDefault="00B456A0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lt;0.001</w:t>
            </w:r>
          </w:p>
        </w:tc>
      </w:tr>
      <w:tr w:rsidR="00486007" w:rsidRPr="00B240E9" w14:paraId="55E8F2C7" w14:textId="77777777" w:rsidTr="00486007">
        <w:trPr>
          <w:trHeight w:val="128"/>
        </w:trPr>
        <w:tc>
          <w:tcPr>
            <w:tcW w:w="2859" w:type="dxa"/>
            <w:vAlign w:val="center"/>
          </w:tcPr>
          <w:p w14:paraId="0CE3F9B5" w14:textId="56A7AA26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  <w:t>Frequency(week)</w:t>
            </w:r>
          </w:p>
        </w:tc>
        <w:tc>
          <w:tcPr>
            <w:tcW w:w="1068" w:type="dxa"/>
            <w:vAlign w:val="center"/>
          </w:tcPr>
          <w:p w14:paraId="20EF57C8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2160" w:type="dxa"/>
            <w:vAlign w:val="center"/>
          </w:tcPr>
          <w:p w14:paraId="19074646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vAlign w:val="center"/>
          </w:tcPr>
          <w:p w14:paraId="2443BED4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  <w:vAlign w:val="center"/>
          </w:tcPr>
          <w:p w14:paraId="55FC94E5" w14:textId="77777777" w:rsidR="00486007" w:rsidRPr="00B240E9" w:rsidRDefault="00486007" w:rsidP="00B43F0C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</w:tr>
      <w:tr w:rsidR="00486007" w:rsidRPr="00B240E9" w14:paraId="2984EB72" w14:textId="77777777" w:rsidTr="00486007">
        <w:trPr>
          <w:trHeight w:val="128"/>
        </w:trPr>
        <w:tc>
          <w:tcPr>
            <w:tcW w:w="2859" w:type="dxa"/>
            <w:vAlign w:val="center"/>
          </w:tcPr>
          <w:p w14:paraId="326179C7" w14:textId="657FAD1C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lt;3</w:t>
            </w:r>
          </w:p>
        </w:tc>
        <w:tc>
          <w:tcPr>
            <w:tcW w:w="1068" w:type="dxa"/>
            <w:vAlign w:val="center"/>
          </w:tcPr>
          <w:p w14:paraId="608992BE" w14:textId="2508BBC5" w:rsidR="00486007" w:rsidRPr="00B240E9" w:rsidRDefault="00176EC4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7</w:t>
            </w:r>
          </w:p>
        </w:tc>
        <w:tc>
          <w:tcPr>
            <w:tcW w:w="2160" w:type="dxa"/>
            <w:vAlign w:val="center"/>
          </w:tcPr>
          <w:p w14:paraId="18CF7FDB" w14:textId="3B205D99" w:rsidR="00486007" w:rsidRPr="00B240E9" w:rsidRDefault="00176EC4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176EC4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0.77 (-1.58, 0.03)</w:t>
            </w:r>
          </w:p>
        </w:tc>
        <w:tc>
          <w:tcPr>
            <w:tcW w:w="900" w:type="dxa"/>
            <w:vAlign w:val="center"/>
          </w:tcPr>
          <w:p w14:paraId="2C89CA56" w14:textId="32BEDACF" w:rsidR="00486007" w:rsidRPr="00B240E9" w:rsidRDefault="00176EC4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85.9</w:t>
            </w:r>
          </w:p>
        </w:tc>
        <w:tc>
          <w:tcPr>
            <w:tcW w:w="1530" w:type="dxa"/>
            <w:vAlign w:val="center"/>
          </w:tcPr>
          <w:p w14:paraId="3D24029C" w14:textId="0E9F4190" w:rsidR="00486007" w:rsidRPr="00B240E9" w:rsidRDefault="000D4B25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lt;0.001</w:t>
            </w:r>
          </w:p>
        </w:tc>
      </w:tr>
      <w:tr w:rsidR="00486007" w:rsidRPr="00B240E9" w14:paraId="070DE88E" w14:textId="77777777" w:rsidTr="00486007">
        <w:trPr>
          <w:trHeight w:val="128"/>
        </w:trPr>
        <w:tc>
          <w:tcPr>
            <w:tcW w:w="2859" w:type="dxa"/>
            <w:vAlign w:val="center"/>
          </w:tcPr>
          <w:p w14:paraId="416696C7" w14:textId="01C475D3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≥3</w:t>
            </w:r>
          </w:p>
        </w:tc>
        <w:tc>
          <w:tcPr>
            <w:tcW w:w="1068" w:type="dxa"/>
            <w:vAlign w:val="center"/>
          </w:tcPr>
          <w:p w14:paraId="17B32D48" w14:textId="4991167C" w:rsidR="00486007" w:rsidRPr="00B240E9" w:rsidRDefault="00176EC4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7</w:t>
            </w:r>
          </w:p>
        </w:tc>
        <w:tc>
          <w:tcPr>
            <w:tcW w:w="2160" w:type="dxa"/>
            <w:vAlign w:val="center"/>
          </w:tcPr>
          <w:p w14:paraId="4FDCE697" w14:textId="4F4653C9" w:rsidR="00486007" w:rsidRPr="00B240E9" w:rsidRDefault="00176EC4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176EC4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0.39 (-0.86, 0.07)</w:t>
            </w:r>
          </w:p>
        </w:tc>
        <w:tc>
          <w:tcPr>
            <w:tcW w:w="900" w:type="dxa"/>
            <w:vAlign w:val="center"/>
          </w:tcPr>
          <w:p w14:paraId="2222C6C8" w14:textId="21D7EB9D" w:rsidR="00486007" w:rsidRPr="00B240E9" w:rsidRDefault="00176EC4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81.8</w:t>
            </w:r>
          </w:p>
        </w:tc>
        <w:tc>
          <w:tcPr>
            <w:tcW w:w="1530" w:type="dxa"/>
            <w:vAlign w:val="center"/>
          </w:tcPr>
          <w:p w14:paraId="2B30B7F4" w14:textId="56DC0F3F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lt;0.001</w:t>
            </w:r>
          </w:p>
        </w:tc>
      </w:tr>
      <w:tr w:rsidR="00486007" w:rsidRPr="00B240E9" w14:paraId="1CB4EF22" w14:textId="77777777" w:rsidTr="00486007">
        <w:trPr>
          <w:trHeight w:val="128"/>
        </w:trPr>
        <w:tc>
          <w:tcPr>
            <w:tcW w:w="2859" w:type="dxa"/>
            <w:vAlign w:val="center"/>
          </w:tcPr>
          <w:p w14:paraId="5A4D375E" w14:textId="5A92B878" w:rsidR="00486007" w:rsidRPr="00B240E9" w:rsidRDefault="00486007" w:rsidP="002A6974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  <w:t>Type of effect size</w:t>
            </w:r>
          </w:p>
        </w:tc>
        <w:tc>
          <w:tcPr>
            <w:tcW w:w="1068" w:type="dxa"/>
            <w:vAlign w:val="center"/>
          </w:tcPr>
          <w:p w14:paraId="5F52098E" w14:textId="77777777" w:rsidR="00486007" w:rsidRPr="00B240E9" w:rsidRDefault="00486007" w:rsidP="002A6974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2160" w:type="dxa"/>
            <w:vAlign w:val="center"/>
          </w:tcPr>
          <w:p w14:paraId="694588D1" w14:textId="77777777" w:rsidR="00486007" w:rsidRPr="00B240E9" w:rsidRDefault="00486007" w:rsidP="002A6974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vAlign w:val="center"/>
          </w:tcPr>
          <w:p w14:paraId="7E834D44" w14:textId="77777777" w:rsidR="00486007" w:rsidRPr="00B240E9" w:rsidRDefault="00486007" w:rsidP="002A6974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  <w:vAlign w:val="center"/>
          </w:tcPr>
          <w:p w14:paraId="0E3830CD" w14:textId="77777777" w:rsidR="00486007" w:rsidRPr="00B240E9" w:rsidRDefault="00486007" w:rsidP="002A6974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</w:tr>
      <w:tr w:rsidR="00486007" w:rsidRPr="00B240E9" w14:paraId="0729D258" w14:textId="77777777" w:rsidTr="00486007">
        <w:trPr>
          <w:trHeight w:val="128"/>
        </w:trPr>
        <w:tc>
          <w:tcPr>
            <w:tcW w:w="2859" w:type="dxa"/>
            <w:vAlign w:val="center"/>
          </w:tcPr>
          <w:p w14:paraId="510031BB" w14:textId="43E8BC41" w:rsidR="00486007" w:rsidRPr="00B240E9" w:rsidRDefault="00486007" w:rsidP="00694EED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WMD</w:t>
            </w:r>
          </w:p>
        </w:tc>
        <w:tc>
          <w:tcPr>
            <w:tcW w:w="1068" w:type="dxa"/>
            <w:vAlign w:val="center"/>
          </w:tcPr>
          <w:p w14:paraId="0F80C594" w14:textId="1576E4B3" w:rsidR="00486007" w:rsidRPr="00B240E9" w:rsidRDefault="000F3DB3" w:rsidP="00694EED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4</w:t>
            </w:r>
          </w:p>
        </w:tc>
        <w:tc>
          <w:tcPr>
            <w:tcW w:w="2160" w:type="dxa"/>
            <w:vAlign w:val="center"/>
          </w:tcPr>
          <w:p w14:paraId="5A286ECB" w14:textId="06CB5A33" w:rsidR="00486007" w:rsidRPr="00B240E9" w:rsidRDefault="000F3DB3" w:rsidP="00694EED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1.48 (-2.77, -0.18)</w:t>
            </w:r>
          </w:p>
        </w:tc>
        <w:tc>
          <w:tcPr>
            <w:tcW w:w="900" w:type="dxa"/>
            <w:vAlign w:val="center"/>
          </w:tcPr>
          <w:p w14:paraId="1D88FE96" w14:textId="544A3FEC" w:rsidR="00486007" w:rsidRPr="00B240E9" w:rsidRDefault="000F3DB3" w:rsidP="00694EED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58.6</w:t>
            </w:r>
          </w:p>
        </w:tc>
        <w:tc>
          <w:tcPr>
            <w:tcW w:w="1530" w:type="dxa"/>
            <w:vAlign w:val="center"/>
          </w:tcPr>
          <w:p w14:paraId="2B9B7D7C" w14:textId="35A79E35" w:rsidR="00486007" w:rsidRPr="00B240E9" w:rsidRDefault="00486007" w:rsidP="000F3DB3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.</w:t>
            </w:r>
            <w:r w:rsidR="000F3DB3"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65</w:t>
            </w:r>
          </w:p>
        </w:tc>
      </w:tr>
      <w:tr w:rsidR="00486007" w:rsidRPr="00B240E9" w14:paraId="468ED8F8" w14:textId="77777777" w:rsidTr="00486007">
        <w:trPr>
          <w:trHeight w:val="128"/>
        </w:trPr>
        <w:tc>
          <w:tcPr>
            <w:tcW w:w="2859" w:type="dxa"/>
            <w:vAlign w:val="center"/>
          </w:tcPr>
          <w:p w14:paraId="403E7292" w14:textId="59616B00" w:rsidR="00486007" w:rsidRPr="00B240E9" w:rsidRDefault="00486007" w:rsidP="00694EED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SMD</w:t>
            </w:r>
          </w:p>
        </w:tc>
        <w:tc>
          <w:tcPr>
            <w:tcW w:w="1068" w:type="dxa"/>
            <w:vAlign w:val="center"/>
          </w:tcPr>
          <w:p w14:paraId="36BE0F86" w14:textId="1B932AAF" w:rsidR="00486007" w:rsidRPr="00B240E9" w:rsidRDefault="000F3DB3" w:rsidP="00057536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1</w:t>
            </w:r>
            <w:r w:rsidR="00057536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</w:t>
            </w:r>
          </w:p>
        </w:tc>
        <w:tc>
          <w:tcPr>
            <w:tcW w:w="2160" w:type="dxa"/>
            <w:vAlign w:val="center"/>
          </w:tcPr>
          <w:p w14:paraId="34666245" w14:textId="7C7BA67F" w:rsidR="00486007" w:rsidRPr="00B240E9" w:rsidRDefault="00057536" w:rsidP="00694EED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057536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0.31 (-0.64, 0.02)</w:t>
            </w:r>
          </w:p>
        </w:tc>
        <w:tc>
          <w:tcPr>
            <w:tcW w:w="900" w:type="dxa"/>
            <w:vAlign w:val="center"/>
          </w:tcPr>
          <w:p w14:paraId="3A317235" w14:textId="6B3DD256" w:rsidR="00486007" w:rsidRPr="00B240E9" w:rsidRDefault="00057536" w:rsidP="00CA3BA1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79.7</w:t>
            </w:r>
          </w:p>
        </w:tc>
        <w:tc>
          <w:tcPr>
            <w:tcW w:w="1530" w:type="dxa"/>
            <w:vAlign w:val="center"/>
          </w:tcPr>
          <w:p w14:paraId="15F72D3A" w14:textId="2CB513A8" w:rsidR="00486007" w:rsidRPr="00B240E9" w:rsidRDefault="000F3DB3" w:rsidP="00694EED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lt;0.001</w:t>
            </w:r>
          </w:p>
        </w:tc>
      </w:tr>
      <w:tr w:rsidR="00486007" w:rsidRPr="00B240E9" w14:paraId="63F0BE4F" w14:textId="77777777" w:rsidTr="00486007">
        <w:trPr>
          <w:trHeight w:val="128"/>
        </w:trPr>
        <w:tc>
          <w:tcPr>
            <w:tcW w:w="2859" w:type="dxa"/>
            <w:vAlign w:val="center"/>
          </w:tcPr>
          <w:p w14:paraId="474FB578" w14:textId="52A8659D" w:rsidR="00486007" w:rsidRPr="00B240E9" w:rsidRDefault="00486007" w:rsidP="00486007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  <w:t>Fatigue</w:t>
            </w:r>
          </w:p>
        </w:tc>
        <w:tc>
          <w:tcPr>
            <w:tcW w:w="1068" w:type="dxa"/>
            <w:vAlign w:val="center"/>
          </w:tcPr>
          <w:p w14:paraId="57F1A052" w14:textId="77777777" w:rsidR="00486007" w:rsidRPr="00B240E9" w:rsidRDefault="00486007" w:rsidP="00694EED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2160" w:type="dxa"/>
            <w:vAlign w:val="center"/>
          </w:tcPr>
          <w:p w14:paraId="6BA060EC" w14:textId="77777777" w:rsidR="00486007" w:rsidRPr="00B240E9" w:rsidRDefault="00486007" w:rsidP="00694EED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vAlign w:val="center"/>
          </w:tcPr>
          <w:p w14:paraId="30423E9C" w14:textId="77777777" w:rsidR="00486007" w:rsidRPr="00B240E9" w:rsidRDefault="00486007" w:rsidP="00694EED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  <w:vAlign w:val="center"/>
          </w:tcPr>
          <w:p w14:paraId="7868B4E5" w14:textId="77777777" w:rsidR="00486007" w:rsidRPr="00B240E9" w:rsidRDefault="00486007" w:rsidP="00694EED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</w:tr>
      <w:tr w:rsidR="00486007" w:rsidRPr="00B240E9" w14:paraId="48D240D3" w14:textId="77777777" w:rsidTr="00486007">
        <w:trPr>
          <w:trHeight w:val="210"/>
        </w:trPr>
        <w:tc>
          <w:tcPr>
            <w:tcW w:w="2859" w:type="dxa"/>
            <w:vAlign w:val="center"/>
          </w:tcPr>
          <w:p w14:paraId="2118A55E" w14:textId="77777777" w:rsidR="00486007" w:rsidRPr="00B240E9" w:rsidRDefault="00486007" w:rsidP="00694EED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  <w:t>Overall</w:t>
            </w:r>
          </w:p>
        </w:tc>
        <w:tc>
          <w:tcPr>
            <w:tcW w:w="1068" w:type="dxa"/>
            <w:vAlign w:val="center"/>
          </w:tcPr>
          <w:p w14:paraId="498CBE12" w14:textId="5A0E003E" w:rsidR="00486007" w:rsidRPr="00B240E9" w:rsidRDefault="00B2119B" w:rsidP="00694EED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rtl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</w:rPr>
              <w:t>3</w:t>
            </w:r>
          </w:p>
        </w:tc>
        <w:tc>
          <w:tcPr>
            <w:tcW w:w="2160" w:type="dxa"/>
            <w:vAlign w:val="center"/>
          </w:tcPr>
          <w:p w14:paraId="376497D9" w14:textId="5D412FD1" w:rsidR="00486007" w:rsidRPr="00B240E9" w:rsidRDefault="00B2119B" w:rsidP="000C3953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119B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0.28 (-0.44, -0.13)</w:t>
            </w:r>
          </w:p>
        </w:tc>
        <w:tc>
          <w:tcPr>
            <w:tcW w:w="900" w:type="dxa"/>
            <w:vAlign w:val="center"/>
          </w:tcPr>
          <w:p w14:paraId="21504A0E" w14:textId="093EEED3" w:rsidR="00486007" w:rsidRPr="00B240E9" w:rsidRDefault="00B2119B" w:rsidP="00694EED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55.1</w:t>
            </w:r>
          </w:p>
        </w:tc>
        <w:tc>
          <w:tcPr>
            <w:tcW w:w="1530" w:type="dxa"/>
            <w:vAlign w:val="center"/>
          </w:tcPr>
          <w:p w14:paraId="2035BE4D" w14:textId="59E6D641" w:rsidR="00486007" w:rsidRPr="00B240E9" w:rsidRDefault="000C3953" w:rsidP="00B2119B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.1</w:t>
            </w:r>
            <w:r w:rsidR="00B2119B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8</w:t>
            </w:r>
          </w:p>
        </w:tc>
      </w:tr>
      <w:tr w:rsidR="00486007" w:rsidRPr="00B240E9" w14:paraId="31E13454" w14:textId="77777777" w:rsidTr="00486007">
        <w:trPr>
          <w:trHeight w:val="255"/>
        </w:trPr>
        <w:tc>
          <w:tcPr>
            <w:tcW w:w="2859" w:type="dxa"/>
            <w:vAlign w:val="center"/>
          </w:tcPr>
          <w:p w14:paraId="1B9EC1F8" w14:textId="18B86604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  <w:t>Type of exercise</w:t>
            </w:r>
          </w:p>
        </w:tc>
        <w:tc>
          <w:tcPr>
            <w:tcW w:w="1068" w:type="dxa"/>
            <w:vAlign w:val="center"/>
          </w:tcPr>
          <w:p w14:paraId="348409C8" w14:textId="77777777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2160" w:type="dxa"/>
            <w:vAlign w:val="center"/>
          </w:tcPr>
          <w:p w14:paraId="48780A75" w14:textId="77777777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vAlign w:val="center"/>
          </w:tcPr>
          <w:p w14:paraId="745CC99C" w14:textId="77777777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  <w:vAlign w:val="center"/>
          </w:tcPr>
          <w:p w14:paraId="26AF65CD" w14:textId="77777777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</w:tr>
      <w:tr w:rsidR="00486007" w:rsidRPr="00B240E9" w14:paraId="705A593A" w14:textId="77777777" w:rsidTr="00486007">
        <w:trPr>
          <w:trHeight w:val="20"/>
        </w:trPr>
        <w:tc>
          <w:tcPr>
            <w:tcW w:w="2859" w:type="dxa"/>
            <w:vAlign w:val="center"/>
          </w:tcPr>
          <w:p w14:paraId="071F0BE1" w14:textId="6D6229E0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 xml:space="preserve">Aerobic Exercise      </w:t>
            </w:r>
          </w:p>
        </w:tc>
        <w:tc>
          <w:tcPr>
            <w:tcW w:w="1068" w:type="dxa"/>
            <w:vAlign w:val="center"/>
          </w:tcPr>
          <w:p w14:paraId="4D177394" w14:textId="5650238E" w:rsidR="00486007" w:rsidRPr="00B240E9" w:rsidRDefault="00C0428B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160" w:type="dxa"/>
            <w:vAlign w:val="center"/>
          </w:tcPr>
          <w:p w14:paraId="17B9E17D" w14:textId="6DDBDBD5" w:rsidR="00486007" w:rsidRPr="00B240E9" w:rsidRDefault="00C0428B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0.21 (-0.32, -0.09)</w:t>
            </w:r>
          </w:p>
        </w:tc>
        <w:tc>
          <w:tcPr>
            <w:tcW w:w="900" w:type="dxa"/>
            <w:vAlign w:val="center"/>
          </w:tcPr>
          <w:p w14:paraId="5E357005" w14:textId="65AFAEAE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530" w:type="dxa"/>
            <w:vAlign w:val="center"/>
          </w:tcPr>
          <w:p w14:paraId="43174FBA" w14:textId="5FEB2CB7" w:rsidR="00486007" w:rsidRPr="00B240E9" w:rsidRDefault="00486007" w:rsidP="00C0428B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.</w:t>
            </w:r>
            <w:r w:rsidR="00C0428B"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877</w:t>
            </w:r>
          </w:p>
        </w:tc>
      </w:tr>
      <w:tr w:rsidR="00486007" w:rsidRPr="00B240E9" w14:paraId="66FDDD02" w14:textId="77777777" w:rsidTr="00486007">
        <w:trPr>
          <w:trHeight w:val="20"/>
        </w:trPr>
        <w:tc>
          <w:tcPr>
            <w:tcW w:w="2859" w:type="dxa"/>
            <w:vAlign w:val="center"/>
          </w:tcPr>
          <w:p w14:paraId="7BE8C32A" w14:textId="69ED7A06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 xml:space="preserve">Aerobic + resistance  </w:t>
            </w:r>
          </w:p>
        </w:tc>
        <w:tc>
          <w:tcPr>
            <w:tcW w:w="1068" w:type="dxa"/>
            <w:vAlign w:val="center"/>
          </w:tcPr>
          <w:p w14:paraId="2B9419B2" w14:textId="3A2A54A9" w:rsidR="00486007" w:rsidRPr="00B240E9" w:rsidRDefault="003E35C4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160" w:type="dxa"/>
            <w:vAlign w:val="center"/>
          </w:tcPr>
          <w:p w14:paraId="6BAA89D1" w14:textId="5FBF112B" w:rsidR="00486007" w:rsidRPr="00B240E9" w:rsidRDefault="003E35C4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3E35C4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0.45 (-0.64, -0.25)</w:t>
            </w:r>
          </w:p>
        </w:tc>
        <w:tc>
          <w:tcPr>
            <w:tcW w:w="900" w:type="dxa"/>
            <w:vAlign w:val="center"/>
          </w:tcPr>
          <w:p w14:paraId="0876140F" w14:textId="38892BFD" w:rsidR="00486007" w:rsidRPr="00B240E9" w:rsidRDefault="003E35C4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</w:t>
            </w:r>
          </w:p>
        </w:tc>
        <w:tc>
          <w:tcPr>
            <w:tcW w:w="1530" w:type="dxa"/>
            <w:vAlign w:val="center"/>
          </w:tcPr>
          <w:p w14:paraId="34EC441D" w14:textId="424BF971" w:rsidR="00486007" w:rsidRPr="00B240E9" w:rsidRDefault="003E35C4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</w:t>
            </w:r>
            <w:bookmarkStart w:id="0" w:name="_GoBack"/>
            <w:bookmarkEnd w:id="0"/>
          </w:p>
        </w:tc>
      </w:tr>
      <w:tr w:rsidR="00486007" w:rsidRPr="00B240E9" w14:paraId="7BB12315" w14:textId="77777777" w:rsidTr="00486007">
        <w:trPr>
          <w:trHeight w:val="180"/>
        </w:trPr>
        <w:tc>
          <w:tcPr>
            <w:tcW w:w="2859" w:type="dxa"/>
            <w:vAlign w:val="center"/>
          </w:tcPr>
          <w:p w14:paraId="51AE2C05" w14:textId="0EFF932F" w:rsidR="00486007" w:rsidRPr="00B240E9" w:rsidRDefault="008170D0" w:rsidP="008170D0">
            <w:pPr>
              <w:bidi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  <w:t>Hand grip</w:t>
            </w:r>
          </w:p>
        </w:tc>
        <w:tc>
          <w:tcPr>
            <w:tcW w:w="1068" w:type="dxa"/>
            <w:vAlign w:val="center"/>
          </w:tcPr>
          <w:p w14:paraId="21DB8AB8" w14:textId="49B51B14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2160" w:type="dxa"/>
            <w:vAlign w:val="center"/>
          </w:tcPr>
          <w:p w14:paraId="7E657295" w14:textId="6D009084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vAlign w:val="center"/>
          </w:tcPr>
          <w:p w14:paraId="6454AA5A" w14:textId="201F54AF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  <w:vAlign w:val="center"/>
          </w:tcPr>
          <w:p w14:paraId="1F1820DB" w14:textId="791119FF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</w:tr>
      <w:tr w:rsidR="00486007" w:rsidRPr="00B240E9" w14:paraId="2ECD93BA" w14:textId="77777777" w:rsidTr="00486007">
        <w:trPr>
          <w:trHeight w:val="105"/>
        </w:trPr>
        <w:tc>
          <w:tcPr>
            <w:tcW w:w="2859" w:type="dxa"/>
            <w:vAlign w:val="center"/>
          </w:tcPr>
          <w:p w14:paraId="68028B85" w14:textId="02AE7026" w:rsidR="00486007" w:rsidRPr="00B240E9" w:rsidRDefault="008170D0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Overall</w:t>
            </w:r>
          </w:p>
        </w:tc>
        <w:tc>
          <w:tcPr>
            <w:tcW w:w="1068" w:type="dxa"/>
            <w:vAlign w:val="center"/>
          </w:tcPr>
          <w:p w14:paraId="44AF6C3F" w14:textId="16DCD66E" w:rsidR="00486007" w:rsidRPr="00B240E9" w:rsidRDefault="00397F4D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7</w:t>
            </w:r>
          </w:p>
        </w:tc>
        <w:tc>
          <w:tcPr>
            <w:tcW w:w="2160" w:type="dxa"/>
            <w:vAlign w:val="center"/>
          </w:tcPr>
          <w:p w14:paraId="18D87B31" w14:textId="71D2E9AA" w:rsidR="00486007" w:rsidRPr="00B240E9" w:rsidRDefault="00397F4D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.13 (-0.19, 0.44)</w:t>
            </w:r>
          </w:p>
        </w:tc>
        <w:tc>
          <w:tcPr>
            <w:tcW w:w="900" w:type="dxa"/>
            <w:vAlign w:val="center"/>
          </w:tcPr>
          <w:p w14:paraId="03B7F3C1" w14:textId="67A68C62" w:rsidR="00486007" w:rsidRPr="00B240E9" w:rsidRDefault="00397F4D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82.5</w:t>
            </w:r>
          </w:p>
        </w:tc>
        <w:tc>
          <w:tcPr>
            <w:tcW w:w="1530" w:type="dxa"/>
            <w:vAlign w:val="center"/>
          </w:tcPr>
          <w:p w14:paraId="430EEE02" w14:textId="33948095" w:rsidR="00486007" w:rsidRPr="00B240E9" w:rsidRDefault="00397F4D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lt;0.001</w:t>
            </w:r>
          </w:p>
        </w:tc>
      </w:tr>
      <w:tr w:rsidR="00486007" w:rsidRPr="00B240E9" w14:paraId="70B45113" w14:textId="77777777" w:rsidTr="00486007">
        <w:trPr>
          <w:trHeight w:val="105"/>
        </w:trPr>
        <w:tc>
          <w:tcPr>
            <w:tcW w:w="2859" w:type="dxa"/>
            <w:vAlign w:val="center"/>
          </w:tcPr>
          <w:p w14:paraId="708F8442" w14:textId="4CEFDF2B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  <w:t>Age(year)</w:t>
            </w:r>
          </w:p>
        </w:tc>
        <w:tc>
          <w:tcPr>
            <w:tcW w:w="1068" w:type="dxa"/>
            <w:vAlign w:val="center"/>
          </w:tcPr>
          <w:p w14:paraId="4CD1D661" w14:textId="77777777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2160" w:type="dxa"/>
            <w:vAlign w:val="center"/>
          </w:tcPr>
          <w:p w14:paraId="291A3190" w14:textId="77777777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vAlign w:val="center"/>
          </w:tcPr>
          <w:p w14:paraId="3C334986" w14:textId="77777777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  <w:vAlign w:val="center"/>
          </w:tcPr>
          <w:p w14:paraId="16986DAD" w14:textId="77777777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</w:tr>
      <w:tr w:rsidR="00486007" w:rsidRPr="00B240E9" w14:paraId="154BBB5A" w14:textId="77777777" w:rsidTr="00486007">
        <w:trPr>
          <w:trHeight w:val="105"/>
        </w:trPr>
        <w:tc>
          <w:tcPr>
            <w:tcW w:w="2859" w:type="dxa"/>
            <w:vAlign w:val="center"/>
          </w:tcPr>
          <w:p w14:paraId="7CBA7F43" w14:textId="32D52C81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≤55</w:t>
            </w:r>
          </w:p>
        </w:tc>
        <w:tc>
          <w:tcPr>
            <w:tcW w:w="1068" w:type="dxa"/>
            <w:vAlign w:val="center"/>
          </w:tcPr>
          <w:p w14:paraId="19B12F6B" w14:textId="496BC719" w:rsidR="00486007" w:rsidRPr="00B240E9" w:rsidRDefault="00397F4D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3</w:t>
            </w:r>
          </w:p>
        </w:tc>
        <w:tc>
          <w:tcPr>
            <w:tcW w:w="2160" w:type="dxa"/>
            <w:vAlign w:val="center"/>
          </w:tcPr>
          <w:p w14:paraId="3D74DBEF" w14:textId="45D68FA4" w:rsidR="00486007" w:rsidRPr="00B240E9" w:rsidRDefault="00397F4D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4.15 (-5.11, 13.40)</w:t>
            </w:r>
          </w:p>
        </w:tc>
        <w:tc>
          <w:tcPr>
            <w:tcW w:w="900" w:type="dxa"/>
            <w:vAlign w:val="center"/>
          </w:tcPr>
          <w:p w14:paraId="223C8C63" w14:textId="7459C735" w:rsidR="00486007" w:rsidRPr="00B240E9" w:rsidRDefault="00397F4D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83.8</w:t>
            </w:r>
          </w:p>
        </w:tc>
        <w:tc>
          <w:tcPr>
            <w:tcW w:w="1530" w:type="dxa"/>
            <w:vAlign w:val="center"/>
          </w:tcPr>
          <w:p w14:paraId="07E27268" w14:textId="4A98DA53" w:rsidR="00486007" w:rsidRPr="00B240E9" w:rsidRDefault="00397F4D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lt;0.001</w:t>
            </w:r>
          </w:p>
        </w:tc>
      </w:tr>
      <w:tr w:rsidR="00486007" w:rsidRPr="00B240E9" w14:paraId="6843364C" w14:textId="77777777" w:rsidTr="00486007">
        <w:trPr>
          <w:trHeight w:val="105"/>
        </w:trPr>
        <w:tc>
          <w:tcPr>
            <w:tcW w:w="2859" w:type="dxa"/>
            <w:vAlign w:val="center"/>
          </w:tcPr>
          <w:p w14:paraId="24AF55F8" w14:textId="5A76F959" w:rsidR="00486007" w:rsidRPr="00B240E9" w:rsidRDefault="00486007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gt;55</w:t>
            </w:r>
          </w:p>
        </w:tc>
        <w:tc>
          <w:tcPr>
            <w:tcW w:w="1068" w:type="dxa"/>
            <w:vAlign w:val="center"/>
          </w:tcPr>
          <w:p w14:paraId="7581D9B1" w14:textId="18E9D40B" w:rsidR="00486007" w:rsidRPr="00B240E9" w:rsidRDefault="00397F4D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4</w:t>
            </w:r>
          </w:p>
        </w:tc>
        <w:tc>
          <w:tcPr>
            <w:tcW w:w="2160" w:type="dxa"/>
            <w:vAlign w:val="center"/>
          </w:tcPr>
          <w:p w14:paraId="118949E6" w14:textId="58E9FEAA" w:rsidR="00486007" w:rsidRPr="00B240E9" w:rsidRDefault="00397F4D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.19 (-0.18, 0.57)</w:t>
            </w:r>
          </w:p>
        </w:tc>
        <w:tc>
          <w:tcPr>
            <w:tcW w:w="900" w:type="dxa"/>
            <w:vAlign w:val="center"/>
          </w:tcPr>
          <w:p w14:paraId="12D76DDB" w14:textId="1C6B8809" w:rsidR="00486007" w:rsidRPr="00B240E9" w:rsidRDefault="00397F4D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86.3</w:t>
            </w:r>
          </w:p>
        </w:tc>
        <w:tc>
          <w:tcPr>
            <w:tcW w:w="1530" w:type="dxa"/>
            <w:vAlign w:val="center"/>
          </w:tcPr>
          <w:p w14:paraId="6D9E2D78" w14:textId="42C94C7E" w:rsidR="00486007" w:rsidRPr="00B240E9" w:rsidRDefault="00397F4D" w:rsidP="00486007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lt;0.001</w:t>
            </w:r>
          </w:p>
        </w:tc>
      </w:tr>
      <w:tr w:rsidR="00BA0BFE" w:rsidRPr="00B240E9" w14:paraId="37FED181" w14:textId="77777777" w:rsidTr="00486007">
        <w:trPr>
          <w:trHeight w:val="105"/>
        </w:trPr>
        <w:tc>
          <w:tcPr>
            <w:tcW w:w="2859" w:type="dxa"/>
            <w:vAlign w:val="center"/>
          </w:tcPr>
          <w:p w14:paraId="6795F81E" w14:textId="16275A26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  <w:t>duration (min)</w:t>
            </w:r>
          </w:p>
        </w:tc>
        <w:tc>
          <w:tcPr>
            <w:tcW w:w="1068" w:type="dxa"/>
            <w:vAlign w:val="center"/>
          </w:tcPr>
          <w:p w14:paraId="7F5C72D5" w14:textId="77777777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2160" w:type="dxa"/>
            <w:vAlign w:val="center"/>
          </w:tcPr>
          <w:p w14:paraId="18AE50B7" w14:textId="77777777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vAlign w:val="center"/>
          </w:tcPr>
          <w:p w14:paraId="2F349CB6" w14:textId="77777777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  <w:vAlign w:val="center"/>
          </w:tcPr>
          <w:p w14:paraId="106CC644" w14:textId="77777777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</w:tr>
      <w:tr w:rsidR="00BA0BFE" w:rsidRPr="00B240E9" w14:paraId="5F98419F" w14:textId="77777777" w:rsidTr="00486007">
        <w:trPr>
          <w:trHeight w:val="105"/>
        </w:trPr>
        <w:tc>
          <w:tcPr>
            <w:tcW w:w="2859" w:type="dxa"/>
            <w:vAlign w:val="center"/>
          </w:tcPr>
          <w:p w14:paraId="47FA8217" w14:textId="46A87979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lt;30</w:t>
            </w:r>
          </w:p>
        </w:tc>
        <w:tc>
          <w:tcPr>
            <w:tcW w:w="1068" w:type="dxa"/>
            <w:vAlign w:val="center"/>
          </w:tcPr>
          <w:p w14:paraId="705D80E0" w14:textId="5341C78A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5</w:t>
            </w:r>
          </w:p>
        </w:tc>
        <w:tc>
          <w:tcPr>
            <w:tcW w:w="2160" w:type="dxa"/>
            <w:vAlign w:val="center"/>
          </w:tcPr>
          <w:p w14:paraId="4E25FE05" w14:textId="0EDC5EE5" w:rsidR="00BA0BFE" w:rsidRPr="00B240E9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.47 (-0.36, 1.30)</w:t>
            </w:r>
          </w:p>
        </w:tc>
        <w:tc>
          <w:tcPr>
            <w:tcW w:w="900" w:type="dxa"/>
            <w:vAlign w:val="center"/>
          </w:tcPr>
          <w:p w14:paraId="605A685B" w14:textId="6606E78D" w:rsidR="00BA0BFE" w:rsidRPr="00B240E9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88.2</w:t>
            </w:r>
          </w:p>
        </w:tc>
        <w:tc>
          <w:tcPr>
            <w:tcW w:w="1530" w:type="dxa"/>
            <w:vAlign w:val="center"/>
          </w:tcPr>
          <w:p w14:paraId="0762425B" w14:textId="10702F1E" w:rsidR="00BA0BFE" w:rsidRPr="00B240E9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lt;0.001</w:t>
            </w:r>
          </w:p>
        </w:tc>
      </w:tr>
      <w:tr w:rsidR="00BA0BFE" w:rsidRPr="00B240E9" w14:paraId="61D41903" w14:textId="77777777" w:rsidTr="00486007">
        <w:trPr>
          <w:trHeight w:val="105"/>
        </w:trPr>
        <w:tc>
          <w:tcPr>
            <w:tcW w:w="2859" w:type="dxa"/>
            <w:vAlign w:val="center"/>
          </w:tcPr>
          <w:p w14:paraId="5C0614B7" w14:textId="2F05EDE8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≥30</w:t>
            </w:r>
          </w:p>
        </w:tc>
        <w:tc>
          <w:tcPr>
            <w:tcW w:w="1068" w:type="dxa"/>
            <w:vAlign w:val="center"/>
          </w:tcPr>
          <w:p w14:paraId="70559CD3" w14:textId="27439E9E" w:rsidR="00BA0BFE" w:rsidRPr="00B240E9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160" w:type="dxa"/>
            <w:vAlign w:val="center"/>
          </w:tcPr>
          <w:p w14:paraId="1F6E3D85" w14:textId="6DC41499" w:rsidR="00BA0BFE" w:rsidRPr="00B240E9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0.08 (-0.21, 0.05)</w:t>
            </w:r>
          </w:p>
        </w:tc>
        <w:tc>
          <w:tcPr>
            <w:tcW w:w="900" w:type="dxa"/>
            <w:vAlign w:val="center"/>
          </w:tcPr>
          <w:p w14:paraId="64234127" w14:textId="1D0B1260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530" w:type="dxa"/>
            <w:vAlign w:val="center"/>
          </w:tcPr>
          <w:p w14:paraId="37876FAD" w14:textId="77806AB0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.810</w:t>
            </w:r>
          </w:p>
        </w:tc>
      </w:tr>
      <w:tr w:rsidR="00BA0BFE" w:rsidRPr="00B240E9" w14:paraId="2C97F558" w14:textId="77777777" w:rsidTr="00486007">
        <w:trPr>
          <w:trHeight w:val="105"/>
        </w:trPr>
        <w:tc>
          <w:tcPr>
            <w:tcW w:w="2859" w:type="dxa"/>
            <w:vAlign w:val="center"/>
          </w:tcPr>
          <w:p w14:paraId="19DF316E" w14:textId="046DA05C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b/>
                <w:bCs/>
                <w:noProof w:val="0"/>
                <w:sz w:val="18"/>
                <w:szCs w:val="18"/>
                <w:lang w:bidi="ar-SA"/>
              </w:rPr>
              <w:t>Type of exercise</w:t>
            </w:r>
          </w:p>
        </w:tc>
        <w:tc>
          <w:tcPr>
            <w:tcW w:w="1068" w:type="dxa"/>
            <w:vAlign w:val="center"/>
          </w:tcPr>
          <w:p w14:paraId="227800A3" w14:textId="77777777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2160" w:type="dxa"/>
            <w:vAlign w:val="center"/>
          </w:tcPr>
          <w:p w14:paraId="70BD1F1D" w14:textId="77777777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900" w:type="dxa"/>
            <w:vAlign w:val="center"/>
          </w:tcPr>
          <w:p w14:paraId="48BE3538" w14:textId="77777777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  <w:tc>
          <w:tcPr>
            <w:tcW w:w="1530" w:type="dxa"/>
            <w:vAlign w:val="center"/>
          </w:tcPr>
          <w:p w14:paraId="440C72AB" w14:textId="77777777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</w:p>
        </w:tc>
      </w:tr>
      <w:tr w:rsidR="00BA0BFE" w:rsidRPr="00B240E9" w14:paraId="6AE59A42" w14:textId="77777777" w:rsidTr="00486007">
        <w:trPr>
          <w:trHeight w:val="105"/>
        </w:trPr>
        <w:tc>
          <w:tcPr>
            <w:tcW w:w="2859" w:type="dxa"/>
            <w:vAlign w:val="center"/>
          </w:tcPr>
          <w:p w14:paraId="66F25982" w14:textId="2CC7A573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 xml:space="preserve">resistance exercises  </w:t>
            </w:r>
          </w:p>
        </w:tc>
        <w:tc>
          <w:tcPr>
            <w:tcW w:w="1068" w:type="dxa"/>
            <w:vAlign w:val="center"/>
          </w:tcPr>
          <w:p w14:paraId="7A60CF87" w14:textId="6C868932" w:rsidR="00BA0BFE" w:rsidRPr="00B240E9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1</w:t>
            </w:r>
          </w:p>
        </w:tc>
        <w:tc>
          <w:tcPr>
            <w:tcW w:w="2160" w:type="dxa"/>
            <w:vAlign w:val="center"/>
          </w:tcPr>
          <w:p w14:paraId="6F065F2F" w14:textId="723E93B3" w:rsidR="00BA0BFE" w:rsidRPr="00B240E9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24.40 (10.30, 38.50)</w:t>
            </w:r>
          </w:p>
        </w:tc>
        <w:tc>
          <w:tcPr>
            <w:tcW w:w="900" w:type="dxa"/>
            <w:vAlign w:val="center"/>
          </w:tcPr>
          <w:p w14:paraId="28033B22" w14:textId="3B1B8980" w:rsidR="00BA0BFE" w:rsidRPr="00B240E9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</w:t>
            </w:r>
          </w:p>
        </w:tc>
        <w:tc>
          <w:tcPr>
            <w:tcW w:w="1530" w:type="dxa"/>
            <w:vAlign w:val="center"/>
          </w:tcPr>
          <w:p w14:paraId="1F0055BB" w14:textId="2A90C416" w:rsidR="00BA0BFE" w:rsidRPr="00B240E9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-</w:t>
            </w:r>
          </w:p>
        </w:tc>
      </w:tr>
      <w:tr w:rsidR="00BA0BFE" w:rsidRPr="00B240E9" w14:paraId="69353291" w14:textId="77777777" w:rsidTr="00486007">
        <w:trPr>
          <w:trHeight w:val="105"/>
        </w:trPr>
        <w:tc>
          <w:tcPr>
            <w:tcW w:w="2859" w:type="dxa"/>
            <w:vAlign w:val="center"/>
          </w:tcPr>
          <w:p w14:paraId="21DC6FAD" w14:textId="0C98937F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 xml:space="preserve">Aerobic + resistance  </w:t>
            </w:r>
          </w:p>
        </w:tc>
        <w:tc>
          <w:tcPr>
            <w:tcW w:w="1068" w:type="dxa"/>
            <w:vAlign w:val="center"/>
          </w:tcPr>
          <w:p w14:paraId="20B50190" w14:textId="688E1DF1" w:rsidR="00BA0BFE" w:rsidRPr="00B240E9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2</w:t>
            </w:r>
          </w:p>
        </w:tc>
        <w:tc>
          <w:tcPr>
            <w:tcW w:w="2160" w:type="dxa"/>
            <w:vAlign w:val="center"/>
          </w:tcPr>
          <w:p w14:paraId="5B09B040" w14:textId="4BABE4E6" w:rsidR="00BA0BFE" w:rsidRPr="00B240E9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.10 (-0.54, 0.75)</w:t>
            </w:r>
          </w:p>
        </w:tc>
        <w:tc>
          <w:tcPr>
            <w:tcW w:w="900" w:type="dxa"/>
            <w:vAlign w:val="center"/>
          </w:tcPr>
          <w:p w14:paraId="1DBB7745" w14:textId="7082996C" w:rsidR="00BA0BFE" w:rsidRPr="00B240E9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91.4</w:t>
            </w:r>
          </w:p>
        </w:tc>
        <w:tc>
          <w:tcPr>
            <w:tcW w:w="1530" w:type="dxa"/>
            <w:vAlign w:val="center"/>
          </w:tcPr>
          <w:p w14:paraId="3BDB5ABF" w14:textId="60FA4317" w:rsidR="00BA0BFE" w:rsidRPr="00B240E9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&lt;0.001</w:t>
            </w:r>
          </w:p>
        </w:tc>
      </w:tr>
      <w:tr w:rsidR="00BA0BFE" w:rsidRPr="006343C4" w14:paraId="116A023C" w14:textId="77777777" w:rsidTr="00486007">
        <w:trPr>
          <w:trHeight w:val="105"/>
        </w:trPr>
        <w:tc>
          <w:tcPr>
            <w:tcW w:w="2859" w:type="dxa"/>
            <w:vAlign w:val="center"/>
          </w:tcPr>
          <w:p w14:paraId="7036F00B" w14:textId="4E103943" w:rsidR="00BA0BFE" w:rsidRPr="00B240E9" w:rsidRDefault="00BA0BFE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 xml:space="preserve">Aerobic Exercise      </w:t>
            </w:r>
          </w:p>
        </w:tc>
        <w:tc>
          <w:tcPr>
            <w:tcW w:w="1068" w:type="dxa"/>
            <w:vAlign w:val="center"/>
          </w:tcPr>
          <w:p w14:paraId="06A3D1A2" w14:textId="7634F453" w:rsidR="00BA0BFE" w:rsidRPr="00B240E9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4</w:t>
            </w:r>
          </w:p>
        </w:tc>
        <w:tc>
          <w:tcPr>
            <w:tcW w:w="2160" w:type="dxa"/>
            <w:vAlign w:val="center"/>
          </w:tcPr>
          <w:p w14:paraId="55ADDC3D" w14:textId="729C6E00" w:rsidR="00BA0BFE" w:rsidRPr="00B240E9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.09 (-0.26, 0.44)</w:t>
            </w:r>
          </w:p>
        </w:tc>
        <w:tc>
          <w:tcPr>
            <w:tcW w:w="900" w:type="dxa"/>
            <w:vAlign w:val="center"/>
          </w:tcPr>
          <w:p w14:paraId="09E6E655" w14:textId="3ED0A3E4" w:rsidR="00BA0BFE" w:rsidRPr="00B240E9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73.1</w:t>
            </w:r>
          </w:p>
        </w:tc>
        <w:tc>
          <w:tcPr>
            <w:tcW w:w="1530" w:type="dxa"/>
            <w:vAlign w:val="center"/>
          </w:tcPr>
          <w:p w14:paraId="7A1EFA01" w14:textId="3C35FBFB" w:rsidR="00BA0BFE" w:rsidRPr="00A0615B" w:rsidRDefault="00397F4D" w:rsidP="00BA0BFE">
            <w:pPr>
              <w:bidi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</w:pPr>
            <w:r w:rsidRPr="00B240E9">
              <w:rPr>
                <w:rFonts w:ascii="Times New Roman" w:eastAsia="Calibri" w:hAnsi="Times New Roman" w:cs="Times New Roman"/>
                <w:noProof w:val="0"/>
                <w:sz w:val="18"/>
                <w:szCs w:val="18"/>
                <w:lang w:bidi="ar-SA"/>
              </w:rPr>
              <w:t>0.011</w:t>
            </w:r>
          </w:p>
        </w:tc>
      </w:tr>
    </w:tbl>
    <w:p w14:paraId="5A91A9D8" w14:textId="77777777" w:rsidR="00CD3E52" w:rsidRDefault="00CD3E52" w:rsidP="00CD3E52">
      <w:pPr>
        <w:bidi w:val="0"/>
        <w:spacing w:after="0" w:line="240" w:lineRule="auto"/>
        <w:ind w:left="-450" w:right="-783"/>
        <w:jc w:val="center"/>
        <w:rPr>
          <w:rFonts w:ascii="Times New Roman" w:eastAsia="Calibri" w:hAnsi="Times New Roman" w:cs="Times New Roman"/>
          <w:noProof w:val="0"/>
          <w:sz w:val="20"/>
          <w:szCs w:val="20"/>
          <w:lang w:bidi="ar-SA"/>
        </w:rPr>
      </w:pPr>
    </w:p>
    <w:p w14:paraId="212D9871" w14:textId="77777777" w:rsidR="00CD3E52" w:rsidRPr="00CD3E52" w:rsidRDefault="00CD3E52" w:rsidP="00B2072D">
      <w:pPr>
        <w:bidi w:val="0"/>
        <w:spacing w:after="0" w:line="240" w:lineRule="auto"/>
        <w:ind w:left="-450" w:right="-783"/>
        <w:jc w:val="both"/>
        <w:rPr>
          <w:rFonts w:ascii="Times New Roman" w:eastAsia="Calibri" w:hAnsi="Times New Roman" w:cs="Times New Roman"/>
          <w:noProof w:val="0"/>
          <w:sz w:val="20"/>
          <w:szCs w:val="20"/>
          <w:lang w:bidi="ar-SA"/>
        </w:rPr>
      </w:pPr>
    </w:p>
    <w:p w14:paraId="2CDA7E18" w14:textId="77777777" w:rsidR="00DC33DC" w:rsidRDefault="00DC33DC" w:rsidP="00BA0BFE">
      <w:pPr>
        <w:bidi w:val="0"/>
      </w:pPr>
    </w:p>
    <w:sectPr w:rsidR="00DC33DC" w:rsidSect="001A57B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AD3"/>
    <w:rsid w:val="00002B5F"/>
    <w:rsid w:val="00003E6C"/>
    <w:rsid w:val="00010FD2"/>
    <w:rsid w:val="0001290E"/>
    <w:rsid w:val="00034088"/>
    <w:rsid w:val="0003511C"/>
    <w:rsid w:val="00035D2E"/>
    <w:rsid w:val="00057536"/>
    <w:rsid w:val="00062FD5"/>
    <w:rsid w:val="00074610"/>
    <w:rsid w:val="00096F76"/>
    <w:rsid w:val="00097E01"/>
    <w:rsid w:val="000C3953"/>
    <w:rsid w:val="000D4B25"/>
    <w:rsid w:val="000F3989"/>
    <w:rsid w:val="000F3DB3"/>
    <w:rsid w:val="00105BE6"/>
    <w:rsid w:val="00116B93"/>
    <w:rsid w:val="00117A3F"/>
    <w:rsid w:val="00176EC4"/>
    <w:rsid w:val="00185718"/>
    <w:rsid w:val="001939F3"/>
    <w:rsid w:val="00195294"/>
    <w:rsid w:val="001A558A"/>
    <w:rsid w:val="001A57BC"/>
    <w:rsid w:val="001C2765"/>
    <w:rsid w:val="00226D89"/>
    <w:rsid w:val="00244DE2"/>
    <w:rsid w:val="00245FC3"/>
    <w:rsid w:val="002525BF"/>
    <w:rsid w:val="00275A56"/>
    <w:rsid w:val="00280631"/>
    <w:rsid w:val="0028694E"/>
    <w:rsid w:val="002A6782"/>
    <w:rsid w:val="002A6974"/>
    <w:rsid w:val="002C0F4F"/>
    <w:rsid w:val="002C5079"/>
    <w:rsid w:val="002E070A"/>
    <w:rsid w:val="002E31CD"/>
    <w:rsid w:val="00312B48"/>
    <w:rsid w:val="00315E00"/>
    <w:rsid w:val="00331353"/>
    <w:rsid w:val="00364140"/>
    <w:rsid w:val="00367871"/>
    <w:rsid w:val="00390B88"/>
    <w:rsid w:val="00391CE3"/>
    <w:rsid w:val="00397F4D"/>
    <w:rsid w:val="003D3E33"/>
    <w:rsid w:val="003E35C4"/>
    <w:rsid w:val="0040611A"/>
    <w:rsid w:val="00410A1B"/>
    <w:rsid w:val="00417360"/>
    <w:rsid w:val="004373E7"/>
    <w:rsid w:val="00465F45"/>
    <w:rsid w:val="00486007"/>
    <w:rsid w:val="004C0383"/>
    <w:rsid w:val="004C4A76"/>
    <w:rsid w:val="004D0B50"/>
    <w:rsid w:val="004F799A"/>
    <w:rsid w:val="0051718C"/>
    <w:rsid w:val="00520671"/>
    <w:rsid w:val="0052705B"/>
    <w:rsid w:val="00535C71"/>
    <w:rsid w:val="005407C1"/>
    <w:rsid w:val="00542797"/>
    <w:rsid w:val="00544B15"/>
    <w:rsid w:val="00571849"/>
    <w:rsid w:val="00595DA3"/>
    <w:rsid w:val="005A2E1F"/>
    <w:rsid w:val="005A5DBF"/>
    <w:rsid w:val="005B1AE6"/>
    <w:rsid w:val="005C63A5"/>
    <w:rsid w:val="005D71F8"/>
    <w:rsid w:val="005E24BE"/>
    <w:rsid w:val="005E4823"/>
    <w:rsid w:val="005F0F3B"/>
    <w:rsid w:val="006058F2"/>
    <w:rsid w:val="00616DE7"/>
    <w:rsid w:val="00621019"/>
    <w:rsid w:val="00623B91"/>
    <w:rsid w:val="006343C4"/>
    <w:rsid w:val="00640AE7"/>
    <w:rsid w:val="00644470"/>
    <w:rsid w:val="006614BC"/>
    <w:rsid w:val="00673E37"/>
    <w:rsid w:val="00694EED"/>
    <w:rsid w:val="00694FE7"/>
    <w:rsid w:val="00696C6F"/>
    <w:rsid w:val="006A295A"/>
    <w:rsid w:val="006C7C1F"/>
    <w:rsid w:val="006D2C4E"/>
    <w:rsid w:val="006D7521"/>
    <w:rsid w:val="006F575F"/>
    <w:rsid w:val="006F7912"/>
    <w:rsid w:val="00707473"/>
    <w:rsid w:val="00726F17"/>
    <w:rsid w:val="00756673"/>
    <w:rsid w:val="007650CB"/>
    <w:rsid w:val="00766745"/>
    <w:rsid w:val="00777462"/>
    <w:rsid w:val="007C7ACA"/>
    <w:rsid w:val="007E59E6"/>
    <w:rsid w:val="008170D0"/>
    <w:rsid w:val="0086696F"/>
    <w:rsid w:val="00866D92"/>
    <w:rsid w:val="00870109"/>
    <w:rsid w:val="0088064B"/>
    <w:rsid w:val="008A66E2"/>
    <w:rsid w:val="008A7E6C"/>
    <w:rsid w:val="008B4466"/>
    <w:rsid w:val="00905803"/>
    <w:rsid w:val="00923798"/>
    <w:rsid w:val="00940F58"/>
    <w:rsid w:val="00941E9A"/>
    <w:rsid w:val="00987694"/>
    <w:rsid w:val="009F70FF"/>
    <w:rsid w:val="00A0615B"/>
    <w:rsid w:val="00A13B76"/>
    <w:rsid w:val="00A21CE4"/>
    <w:rsid w:val="00A51AD3"/>
    <w:rsid w:val="00A62E22"/>
    <w:rsid w:val="00A77E86"/>
    <w:rsid w:val="00A833F6"/>
    <w:rsid w:val="00A94FB3"/>
    <w:rsid w:val="00A97100"/>
    <w:rsid w:val="00AB5FEF"/>
    <w:rsid w:val="00AC4155"/>
    <w:rsid w:val="00AD0437"/>
    <w:rsid w:val="00AE76AE"/>
    <w:rsid w:val="00AF088B"/>
    <w:rsid w:val="00B16795"/>
    <w:rsid w:val="00B2072D"/>
    <w:rsid w:val="00B2119B"/>
    <w:rsid w:val="00B240E9"/>
    <w:rsid w:val="00B30F55"/>
    <w:rsid w:val="00B330BF"/>
    <w:rsid w:val="00B43F0C"/>
    <w:rsid w:val="00B456A0"/>
    <w:rsid w:val="00B649AA"/>
    <w:rsid w:val="00B66138"/>
    <w:rsid w:val="00B73639"/>
    <w:rsid w:val="00B90D3B"/>
    <w:rsid w:val="00B92385"/>
    <w:rsid w:val="00BA0BFE"/>
    <w:rsid w:val="00BC205E"/>
    <w:rsid w:val="00C0428B"/>
    <w:rsid w:val="00C2501E"/>
    <w:rsid w:val="00C261D6"/>
    <w:rsid w:val="00C46F74"/>
    <w:rsid w:val="00C63BD6"/>
    <w:rsid w:val="00C64685"/>
    <w:rsid w:val="00C72371"/>
    <w:rsid w:val="00C87E22"/>
    <w:rsid w:val="00CA3BA1"/>
    <w:rsid w:val="00CD16C5"/>
    <w:rsid w:val="00CD3E52"/>
    <w:rsid w:val="00CD7D2D"/>
    <w:rsid w:val="00D016A7"/>
    <w:rsid w:val="00D031D3"/>
    <w:rsid w:val="00D21CDA"/>
    <w:rsid w:val="00D4351E"/>
    <w:rsid w:val="00D47AC6"/>
    <w:rsid w:val="00D80E10"/>
    <w:rsid w:val="00D874B1"/>
    <w:rsid w:val="00DA13E1"/>
    <w:rsid w:val="00DB18BD"/>
    <w:rsid w:val="00DB20DF"/>
    <w:rsid w:val="00DB2F9E"/>
    <w:rsid w:val="00DB42E3"/>
    <w:rsid w:val="00DB6364"/>
    <w:rsid w:val="00DC33DC"/>
    <w:rsid w:val="00DC38F3"/>
    <w:rsid w:val="00DF7031"/>
    <w:rsid w:val="00E17818"/>
    <w:rsid w:val="00E22427"/>
    <w:rsid w:val="00E478E7"/>
    <w:rsid w:val="00E50B4C"/>
    <w:rsid w:val="00E53F24"/>
    <w:rsid w:val="00E72670"/>
    <w:rsid w:val="00E95502"/>
    <w:rsid w:val="00EB58FD"/>
    <w:rsid w:val="00EC5C8B"/>
    <w:rsid w:val="00EC7DB7"/>
    <w:rsid w:val="00F00FB2"/>
    <w:rsid w:val="00F07DF5"/>
    <w:rsid w:val="00F128C7"/>
    <w:rsid w:val="00F2159D"/>
    <w:rsid w:val="00F40773"/>
    <w:rsid w:val="00F47957"/>
    <w:rsid w:val="00F61627"/>
    <w:rsid w:val="00F76AF7"/>
    <w:rsid w:val="00FA08A1"/>
    <w:rsid w:val="00FD15AF"/>
    <w:rsid w:val="00FD61A4"/>
    <w:rsid w:val="00FF5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ADE16"/>
  <w15:chartTrackingRefBased/>
  <w15:docId w15:val="{63D754AF-1BDB-4378-834A-7AD4912D1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59D"/>
    <w:pPr>
      <w:bidi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7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745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ck 1</dc:creator>
  <cp:keywords/>
  <dc:description/>
  <cp:lastModifiedBy>GoldenHelp.ir</cp:lastModifiedBy>
  <cp:revision>44</cp:revision>
  <dcterms:created xsi:type="dcterms:W3CDTF">2022-03-26T11:30:00Z</dcterms:created>
  <dcterms:modified xsi:type="dcterms:W3CDTF">2025-02-25T18:35:00Z</dcterms:modified>
</cp:coreProperties>
</file>